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58E782" w14:textId="72BDBCCE" w:rsidR="003E239A" w:rsidRPr="00393284" w:rsidRDefault="00393284" w:rsidP="00393284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1"/>
          <w:lang w:bidi="ar"/>
        </w:rPr>
      </w:pPr>
      <w:r w:rsidRPr="00393284">
        <w:rPr>
          <w:rFonts w:ascii="Times New Roman" w:hAnsi="Times New Roman" w:cs="Times New Roman"/>
          <w:b/>
          <w:bCs/>
          <w:kern w:val="0"/>
          <w:sz w:val="24"/>
          <w:szCs w:val="21"/>
          <w:lang w:bidi="ar"/>
        </w:rPr>
        <w:t>Supplementary Materials</w:t>
      </w:r>
    </w:p>
    <w:p w14:paraId="1AFAACCE" w14:textId="77777777" w:rsidR="003E239A" w:rsidRDefault="00393284" w:rsidP="0039328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>Supplemental t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>able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 xml:space="preserve"> 1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>.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 xml:space="preserve"> KDIGO Risk Stratification Matrix Based on </w:t>
      </w:r>
      <w:proofErr w:type="spellStart"/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>eGFR</w:t>
      </w:r>
      <w:proofErr w:type="spellEnd"/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 xml:space="preserve"> and UAC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22"/>
        <w:gridCol w:w="1966"/>
        <w:gridCol w:w="1788"/>
        <w:gridCol w:w="1846"/>
      </w:tblGrid>
      <w:tr w:rsidR="003E239A" w14:paraId="091DE0E6" w14:textId="77777777" w:rsidTr="00393284">
        <w:trPr>
          <w:trHeight w:val="426"/>
        </w:trPr>
        <w:tc>
          <w:tcPr>
            <w:tcW w:w="1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E6E90C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eGFR</w:t>
            </w:r>
            <w:proofErr w:type="spellEnd"/>
          </w:p>
          <w:p w14:paraId="2DE28F12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l/min/1.73m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/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UACR (mg/g)</w:t>
            </w:r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F38D22" w14:textId="77777777" w:rsidR="003E239A" w:rsidRDefault="00393284" w:rsidP="003932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A1 (&lt;30)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5EB30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A2 (30–300)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B49F58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A3 (&gt;300)</w:t>
            </w:r>
          </w:p>
        </w:tc>
      </w:tr>
      <w:tr w:rsidR="003E239A" w14:paraId="132E46F3" w14:textId="77777777" w:rsidTr="00393284">
        <w:trPr>
          <w:trHeight w:val="292"/>
        </w:trPr>
        <w:tc>
          <w:tcPr>
            <w:tcW w:w="14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7557ABF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 (≥90)</w:t>
            </w:r>
          </w:p>
        </w:tc>
        <w:tc>
          <w:tcPr>
            <w:tcW w:w="12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AD4CF00" w14:textId="77777777" w:rsidR="003E239A" w:rsidRDefault="00393284" w:rsidP="00393284"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8A955FD" w14:textId="77777777" w:rsidR="003E239A" w:rsidRDefault="00393284" w:rsidP="00393284"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oderate risk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9845AA8" w14:textId="77777777" w:rsidR="003E239A" w:rsidRDefault="00393284" w:rsidP="00393284"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High risk</w:t>
            </w:r>
          </w:p>
        </w:tc>
      </w:tr>
      <w:tr w:rsidR="003E239A" w14:paraId="54B1249C" w14:textId="77777777" w:rsidTr="00393284">
        <w:trPr>
          <w:trHeight w:val="263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BF5FC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 (60–89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0DE4E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Low risk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ab/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874BA" w14:textId="77777777" w:rsidR="003E239A" w:rsidRDefault="00393284" w:rsidP="00393284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oderate risk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521DC" w14:textId="70D7955D" w:rsidR="003E239A" w:rsidRPr="00393284" w:rsidRDefault="00393284" w:rsidP="00393284">
            <w:pPr>
              <w:widowControl/>
              <w:spacing w:line="360" w:lineRule="auto"/>
              <w:jc w:val="left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High risk</w:t>
            </w:r>
          </w:p>
        </w:tc>
      </w:tr>
      <w:tr w:rsidR="003E239A" w14:paraId="080E5892" w14:textId="77777777" w:rsidTr="00393284">
        <w:trPr>
          <w:trHeight w:val="239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77B7A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a (45–59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BD9F3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oderate risk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EE874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High risk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7DECB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Very high risk</w:t>
            </w:r>
          </w:p>
        </w:tc>
      </w:tr>
      <w:tr w:rsidR="003E239A" w14:paraId="1479A18B" w14:textId="77777777" w:rsidTr="00393284">
        <w:trPr>
          <w:trHeight w:val="343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AE10C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b (30–44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3DB25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High risk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1E336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Very high risk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EDE0D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Very high risk</w:t>
            </w:r>
          </w:p>
        </w:tc>
      </w:tr>
      <w:tr w:rsidR="003E239A" w14:paraId="2396DDFB" w14:textId="77777777" w:rsidTr="00393284">
        <w:trPr>
          <w:trHeight w:val="149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CDB81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4 (15–29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0AE13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Very high risk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BEF5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Very high risk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58713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Very high risk</w:t>
            </w:r>
          </w:p>
        </w:tc>
      </w:tr>
      <w:tr w:rsidR="003E239A" w14:paraId="2A11BF82" w14:textId="77777777" w:rsidTr="00393284">
        <w:trPr>
          <w:trHeight w:val="80"/>
        </w:trPr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AB18E2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5 (&lt;15)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99E5EB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Very high risk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AAC4EF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Very high risk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8AA03B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Very high risk</w:t>
            </w:r>
          </w:p>
        </w:tc>
      </w:tr>
    </w:tbl>
    <w:p w14:paraId="4F2BD15D" w14:textId="1A871071" w:rsidR="00393284" w:rsidRDefault="00393284" w:rsidP="0039328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</w:pPr>
    </w:p>
    <w:p w14:paraId="4A8E8C14" w14:textId="77777777" w:rsidR="00393284" w:rsidRDefault="00393284" w:rsidP="0039328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br w:type="page"/>
      </w:r>
    </w:p>
    <w:p w14:paraId="20720068" w14:textId="77777777" w:rsidR="003E239A" w:rsidRDefault="00393284" w:rsidP="0039328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lastRenderedPageBreak/>
        <w:t>Supplemental t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>able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 xml:space="preserve"> 2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 xml:space="preserve">. Logistic regression models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 xml:space="preserve">for the association between UACR, </w:t>
      </w:r>
      <w:proofErr w:type="spellStart"/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>eGFR</w:t>
      </w:r>
      <w:proofErr w:type="spellEnd"/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>, KDIGO stage and ACS incidenc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07"/>
        <w:gridCol w:w="1283"/>
        <w:gridCol w:w="822"/>
        <w:gridCol w:w="1483"/>
        <w:gridCol w:w="822"/>
        <w:gridCol w:w="1483"/>
        <w:gridCol w:w="822"/>
      </w:tblGrid>
      <w:tr w:rsidR="003E239A" w14:paraId="629BC068" w14:textId="77777777" w:rsidTr="00393284">
        <w:trPr>
          <w:trHeight w:val="426"/>
        </w:trPr>
        <w:tc>
          <w:tcPr>
            <w:tcW w:w="1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C1889" w14:textId="77777777" w:rsidR="003E239A" w:rsidRDefault="003E239A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990C80" w14:textId="77777777" w:rsidR="003E239A" w:rsidRDefault="00393284" w:rsidP="003932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Style w:val="a4"/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odel 1(</w:t>
            </w:r>
            <w:r>
              <w:rPr>
                <w:rStyle w:val="a4"/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</w:t>
            </w:r>
            <w:r>
              <w:rPr>
                <w:rStyle w:val="a4"/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A1FBC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22D52D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Style w:val="a4"/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odel 1(</w:t>
            </w:r>
            <w:r>
              <w:rPr>
                <w:rStyle w:val="a4"/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b</w:t>
            </w:r>
            <w:r>
              <w:rPr>
                <w:rStyle w:val="a4"/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4867F2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DCAC18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Style w:val="a4"/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odel 1(</w:t>
            </w:r>
            <w:r>
              <w:rPr>
                <w:rStyle w:val="a4"/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</w:t>
            </w:r>
            <w:r>
              <w:rPr>
                <w:rStyle w:val="a4"/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E1EAD9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 w:rsidR="003E239A" w14:paraId="31A6C1D0" w14:textId="77777777" w:rsidTr="00393284">
        <w:trPr>
          <w:trHeight w:val="360"/>
        </w:trPr>
        <w:tc>
          <w:tcPr>
            <w:tcW w:w="10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8076668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UACR (mg/g)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1F8A582" w14:textId="77777777" w:rsidR="003E239A" w:rsidRDefault="003E239A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AA977FE" w14:textId="77777777" w:rsidR="003E239A" w:rsidRDefault="003E239A" w:rsidP="0039328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A4B14E6" w14:textId="77777777" w:rsidR="003E239A" w:rsidRDefault="003E239A" w:rsidP="0039328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AC350BA" w14:textId="77777777" w:rsidR="003E239A" w:rsidRDefault="003E239A" w:rsidP="0039328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4453291" w14:textId="77777777" w:rsidR="003E239A" w:rsidRDefault="003E239A" w:rsidP="0039328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40B4567" w14:textId="77777777" w:rsidR="003E239A" w:rsidRDefault="003E239A" w:rsidP="0039328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3E239A" w14:paraId="73BDA80F" w14:textId="77777777" w:rsidTr="00393284">
        <w:trPr>
          <w:trHeight w:val="360"/>
        </w:trPr>
        <w:tc>
          <w:tcPr>
            <w:tcW w:w="10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A8CF484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&lt;30</w:t>
            </w:r>
          </w:p>
        </w:tc>
        <w:tc>
          <w:tcPr>
            <w:tcW w:w="7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B7892A6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C21D63" w14:textId="77777777" w:rsidR="003E239A" w:rsidRDefault="003E239A" w:rsidP="00393284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70466E7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E1D808D" w14:textId="77777777" w:rsidR="003E239A" w:rsidRDefault="003E239A" w:rsidP="00393284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7F1BB6F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E4D6DE0" w14:textId="77777777" w:rsidR="003E239A" w:rsidRDefault="003E239A" w:rsidP="00393284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3E239A" w14:paraId="30F3FA9B" w14:textId="77777777" w:rsidTr="00393284">
        <w:trPr>
          <w:trHeight w:val="360"/>
        </w:trPr>
        <w:tc>
          <w:tcPr>
            <w:tcW w:w="10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2EDBD1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0-300</w:t>
            </w:r>
          </w:p>
        </w:tc>
        <w:tc>
          <w:tcPr>
            <w:tcW w:w="7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F763237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50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[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2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15C79BD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16B1BC1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1.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2.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D519392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8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A997DD8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63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[1.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2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E72100A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7</w:t>
            </w:r>
          </w:p>
        </w:tc>
      </w:tr>
      <w:tr w:rsidR="003E239A" w14:paraId="452A4512" w14:textId="77777777" w:rsidTr="00393284">
        <w:trPr>
          <w:trHeight w:val="552"/>
        </w:trPr>
        <w:tc>
          <w:tcPr>
            <w:tcW w:w="10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8C71774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&gt;300</w:t>
            </w:r>
          </w:p>
        </w:tc>
        <w:tc>
          <w:tcPr>
            <w:tcW w:w="7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27DC444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0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4CED939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54DA702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1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1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403CCCB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2372BAB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0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1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6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E390DAB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</w:tr>
      <w:tr w:rsidR="003E239A" w14:paraId="29AC7FBB" w14:textId="77777777" w:rsidTr="00393284">
        <w:trPr>
          <w:trHeight w:val="360"/>
        </w:trPr>
        <w:tc>
          <w:tcPr>
            <w:tcW w:w="10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92ADCEE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eGFR</w:t>
            </w:r>
            <w:proofErr w:type="spellEnd"/>
          </w:p>
          <w:p w14:paraId="64985647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l/min/1.73m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94A8C8D" w14:textId="77777777" w:rsidR="003E239A" w:rsidRDefault="003E239A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F2FC5C" w14:textId="77777777" w:rsidR="003E239A" w:rsidRDefault="003E239A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3E92CF8" w14:textId="77777777" w:rsidR="003E239A" w:rsidRDefault="003E239A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17AE1EC" w14:textId="77777777" w:rsidR="003E239A" w:rsidRDefault="003E239A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8AEEF61" w14:textId="77777777" w:rsidR="003E239A" w:rsidRDefault="003E239A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35E64F2" w14:textId="77777777" w:rsidR="003E239A" w:rsidRDefault="003E239A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3E239A" w14:paraId="32B08AB1" w14:textId="77777777" w:rsidTr="00393284">
        <w:trPr>
          <w:trHeight w:val="36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DD5C9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&gt;9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0C7A2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153BC" w14:textId="77777777" w:rsidR="003E239A" w:rsidRDefault="003E239A" w:rsidP="00393284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16C92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E504F" w14:textId="77777777" w:rsidR="003E239A" w:rsidRDefault="003E239A" w:rsidP="00393284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58B7F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3C055" w14:textId="77777777" w:rsidR="003E239A" w:rsidRDefault="003E239A" w:rsidP="00393284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3E239A" w14:paraId="1F8516F5" w14:textId="77777777" w:rsidTr="00393284">
        <w:trPr>
          <w:trHeight w:val="36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3A138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60-9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B5916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B8A8D" w14:textId="77777777" w:rsidR="003E239A" w:rsidRDefault="00393284" w:rsidP="00393284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B0F71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B9F0D" w14:textId="77777777" w:rsidR="003E239A" w:rsidRDefault="00393284" w:rsidP="003932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F3C7C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9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[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E782F" w14:textId="77777777" w:rsidR="003E239A" w:rsidRDefault="00393284" w:rsidP="003932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E239A" w14:paraId="1F55EE75" w14:textId="77777777" w:rsidTr="00393284">
        <w:trPr>
          <w:trHeight w:val="36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3C86B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30-6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DB6BA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33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[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8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2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5C347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2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4DEDA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2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1C9FA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3E070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2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46166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4</w:t>
            </w:r>
          </w:p>
        </w:tc>
      </w:tr>
      <w:tr w:rsidR="003E239A" w14:paraId="71EA7CA8" w14:textId="77777777" w:rsidTr="00393284">
        <w:trPr>
          <w:trHeight w:val="36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A1810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15-3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61B8F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.9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AC7B2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C318A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1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6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2B506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3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7F966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2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.3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125F6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11</w:t>
            </w:r>
          </w:p>
        </w:tc>
      </w:tr>
      <w:tr w:rsidR="003E239A" w14:paraId="1B1D6379" w14:textId="77777777" w:rsidTr="00393284">
        <w:trPr>
          <w:trHeight w:val="36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428B5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&lt;1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BE6DD" w14:textId="77777777" w:rsidR="003E239A" w:rsidRDefault="00393284" w:rsidP="00393284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77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[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.5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D5C4D" w14:textId="77777777" w:rsidR="003E239A" w:rsidRDefault="00393284" w:rsidP="00393284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3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8DB93" w14:textId="77777777" w:rsidR="003E239A" w:rsidRDefault="00393284" w:rsidP="00393284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.71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[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.2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689E9" w14:textId="77777777" w:rsidR="003E239A" w:rsidRDefault="00393284" w:rsidP="00393284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6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41D10" w14:textId="77777777" w:rsidR="003E239A" w:rsidRDefault="00393284" w:rsidP="00393284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.36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[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.7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F8ECB" w14:textId="77777777" w:rsidR="003E239A" w:rsidRDefault="00393284" w:rsidP="00393284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04</w:t>
            </w:r>
          </w:p>
        </w:tc>
      </w:tr>
      <w:tr w:rsidR="003E239A" w14:paraId="386EC745" w14:textId="77777777" w:rsidTr="00393284">
        <w:trPr>
          <w:trHeight w:val="36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47B64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IGO stag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A413D" w14:textId="77777777" w:rsidR="003E239A" w:rsidRDefault="003E239A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8414F" w14:textId="77777777" w:rsidR="003E239A" w:rsidRDefault="003E239A" w:rsidP="00393284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E2FE0" w14:textId="77777777" w:rsidR="003E239A" w:rsidRDefault="003E239A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BB4D6" w14:textId="77777777" w:rsidR="003E239A" w:rsidRDefault="003E239A" w:rsidP="00393284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17986" w14:textId="77777777" w:rsidR="003E239A" w:rsidRDefault="003E239A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D4763" w14:textId="77777777" w:rsidR="003E239A" w:rsidRDefault="003E239A" w:rsidP="00393284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3E239A" w14:paraId="1EF6ECAF" w14:textId="77777777" w:rsidTr="00393284">
        <w:trPr>
          <w:trHeight w:val="36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856AE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F0064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20DEE" w14:textId="77777777" w:rsidR="003E239A" w:rsidRDefault="003E239A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1B202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24989" w14:textId="77777777" w:rsidR="003E239A" w:rsidRDefault="003E239A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C6E9B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C7738" w14:textId="77777777" w:rsidR="003E239A" w:rsidRDefault="003E239A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3E239A" w14:paraId="0B00360C" w14:textId="77777777" w:rsidTr="00393284">
        <w:trPr>
          <w:trHeight w:val="36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4DE07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Moderate risk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B3824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9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86305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21CAE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1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2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FD5A5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8C028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1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2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A8010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8</w:t>
            </w:r>
          </w:p>
        </w:tc>
      </w:tr>
      <w:tr w:rsidR="003E239A" w14:paraId="5078F9FD" w14:textId="77777777" w:rsidTr="00393284">
        <w:trPr>
          <w:trHeight w:val="4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0C22A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High risk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1C83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.6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9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655E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7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7C77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.87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[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0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2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03C51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2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BCA1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.01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[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1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6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240CB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19</w:t>
            </w:r>
          </w:p>
        </w:tc>
      </w:tr>
      <w:tr w:rsidR="003E239A" w14:paraId="307ABBDE" w14:textId="77777777" w:rsidTr="00393284">
        <w:trPr>
          <w:trHeight w:val="426"/>
        </w:trPr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F774D6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Very high risk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F7A626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.93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[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1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3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8A572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18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EB236A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0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2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6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324AEA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09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921970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.27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[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2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.1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2B1096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07</w:t>
            </w:r>
          </w:p>
        </w:tc>
      </w:tr>
    </w:tbl>
    <w:p w14:paraId="00C0553F" w14:textId="77777777" w:rsidR="003E239A" w:rsidRDefault="00393284" w:rsidP="00393284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proofErr w:type="gramStart"/>
      <w:r>
        <w:rPr>
          <w:rFonts w:ascii="Times New Roman" w:hAnsi="Times New Roman" w:cs="Times New Roman"/>
          <w:kern w:val="0"/>
          <w:sz w:val="20"/>
          <w:szCs w:val="20"/>
          <w:lang w:bidi="ar"/>
        </w:rPr>
        <w:t>a</w:t>
      </w:r>
      <w:proofErr w:type="gramEnd"/>
      <w:r>
        <w:rPr>
          <w:rFonts w:ascii="Times New Roman" w:hAnsi="Times New Roman" w:cs="Times New Roman"/>
          <w:kern w:val="0"/>
          <w:sz w:val="20"/>
          <w:szCs w:val="20"/>
          <w:lang w:bidi="ar"/>
        </w:rPr>
        <w:t xml:space="preserve"> Crude Model </w:t>
      </w:r>
    </w:p>
    <w:p w14:paraId="631A8194" w14:textId="77777777" w:rsidR="003E239A" w:rsidRDefault="00393284" w:rsidP="00393284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proofErr w:type="gramStart"/>
      <w:r>
        <w:rPr>
          <w:rFonts w:ascii="Times New Roman" w:hAnsi="Times New Roman" w:cs="Times New Roman"/>
          <w:kern w:val="0"/>
          <w:sz w:val="20"/>
          <w:szCs w:val="20"/>
          <w:lang w:bidi="ar"/>
        </w:rPr>
        <w:lastRenderedPageBreak/>
        <w:t>b</w:t>
      </w:r>
      <w:proofErr w:type="gramEnd"/>
      <w:r>
        <w:rPr>
          <w:rFonts w:ascii="Times New Roman" w:hAnsi="Times New Roman" w:cs="Times New Roman"/>
          <w:kern w:val="0"/>
          <w:sz w:val="20"/>
          <w:szCs w:val="20"/>
          <w:lang w:bidi="ar"/>
        </w:rPr>
        <w:t xml:space="preserve"> Adjusted for age and gender.</w:t>
      </w:r>
    </w:p>
    <w:p w14:paraId="1D9A8713" w14:textId="77777777" w:rsidR="003E239A" w:rsidRDefault="00393284" w:rsidP="00393284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proofErr w:type="gramStart"/>
      <w:r>
        <w:rPr>
          <w:rFonts w:ascii="Times New Roman" w:hAnsi="Times New Roman" w:cs="Times New Roman"/>
          <w:kern w:val="0"/>
          <w:sz w:val="20"/>
          <w:szCs w:val="20"/>
          <w:lang w:bidi="ar"/>
        </w:rPr>
        <w:t>c</w:t>
      </w:r>
      <w:proofErr w:type="gramEnd"/>
      <w:r>
        <w:rPr>
          <w:rFonts w:ascii="Times New Roman" w:hAnsi="Times New Roman" w:cs="Times New Roman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  <w:lang w:bidi="ar"/>
        </w:rPr>
        <w:t>Adjusted for gender, age, hypertension, diabetics, LDL</w:t>
      </w:r>
      <w:r>
        <w:rPr>
          <w:rFonts w:ascii="Times New Roman" w:hAnsi="Times New Roman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cs="Times New Roman"/>
          <w:kern w:val="0"/>
          <w:sz w:val="20"/>
          <w:szCs w:val="20"/>
          <w:lang w:bidi="ar"/>
        </w:rPr>
        <w:t xml:space="preserve"> TG</w:t>
      </w:r>
      <w:r>
        <w:rPr>
          <w:rFonts w:ascii="Times New Roman" w:hAnsi="Times New Roman" w:cs="Times New Roman"/>
          <w:kern w:val="0"/>
          <w:sz w:val="20"/>
          <w:szCs w:val="20"/>
          <w:lang w:bidi="ar"/>
        </w:rPr>
        <w:t>, CHF, and AHF</w:t>
      </w:r>
      <w:r>
        <w:rPr>
          <w:rFonts w:ascii="Times New Roman" w:hAnsi="Times New Roman" w:cs="Times New Roman"/>
          <w:kern w:val="0"/>
          <w:sz w:val="20"/>
          <w:szCs w:val="20"/>
          <w:lang w:bidi="ar"/>
        </w:rPr>
        <w:t>.</w:t>
      </w:r>
    </w:p>
    <w:p w14:paraId="388591BB" w14:textId="59A0AA9D" w:rsidR="00393284" w:rsidRDefault="00393284" w:rsidP="0039328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br w:type="page"/>
      </w:r>
    </w:p>
    <w:p w14:paraId="351DA435" w14:textId="325AC562" w:rsidR="003E239A" w:rsidRPr="00393284" w:rsidRDefault="00393284" w:rsidP="00393284">
      <w:pPr>
        <w:widowControl/>
        <w:spacing w:line="360" w:lineRule="auto"/>
        <w:jc w:val="left"/>
        <w:rPr>
          <w:rFonts w:ascii="Times New Roman" w:hAnsi="Times New Roman" w:cs="Times New Roman" w:hint="eastAsia"/>
          <w:b/>
          <w:bCs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lastRenderedPageBreak/>
        <w:t>Supplemental t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>able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 xml:space="preserve"> 3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 xml:space="preserve">. Logistic regression models for the association between UACR, </w:t>
      </w:r>
      <w:proofErr w:type="spellStart"/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>eGFR</w:t>
      </w:r>
      <w:proofErr w:type="spellEnd"/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 xml:space="preserve">, KDIGO stage and CADRADS score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95"/>
        <w:gridCol w:w="1796"/>
        <w:gridCol w:w="1404"/>
        <w:gridCol w:w="1679"/>
        <w:gridCol w:w="1248"/>
      </w:tblGrid>
      <w:tr w:rsidR="003E239A" w14:paraId="0A975F57" w14:textId="77777777" w:rsidTr="00393284">
        <w:trPr>
          <w:trHeight w:val="426"/>
        </w:trPr>
        <w:tc>
          <w:tcPr>
            <w:tcW w:w="1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A15A0A" w14:textId="77777777" w:rsidR="003E239A" w:rsidRDefault="003E239A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E30E70" w14:textId="77777777" w:rsidR="003E239A" w:rsidRDefault="00393284" w:rsidP="0039328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Model </w:t>
            </w:r>
            <w:r>
              <w:rPr>
                <w:rStyle w:val="a4"/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(a)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C8109C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393284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D2BBBA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Model </w:t>
            </w:r>
            <w:r>
              <w:rPr>
                <w:rStyle w:val="a4"/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(b)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F3F92E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393284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3E239A" w14:paraId="682DEB09" w14:textId="77777777" w:rsidTr="00393284">
        <w:trPr>
          <w:trHeight w:val="426"/>
        </w:trPr>
        <w:tc>
          <w:tcPr>
            <w:tcW w:w="14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7AFB171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UACR (mg/g)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80F7AEA" w14:textId="77777777" w:rsidR="003E239A" w:rsidRDefault="003E239A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5EDE2A7" w14:textId="77777777" w:rsidR="003E239A" w:rsidRDefault="003E239A" w:rsidP="0039328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85BD894" w14:textId="77777777" w:rsidR="003E239A" w:rsidRDefault="003E239A" w:rsidP="0039328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EF5B2E2" w14:textId="77777777" w:rsidR="003E239A" w:rsidRDefault="003E239A" w:rsidP="0039328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3E239A" w14:paraId="4BF652AD" w14:textId="77777777" w:rsidTr="00393284">
        <w:trPr>
          <w:trHeight w:val="360"/>
        </w:trPr>
        <w:tc>
          <w:tcPr>
            <w:tcW w:w="1405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EC4768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&lt;30</w:t>
            </w:r>
          </w:p>
        </w:tc>
        <w:tc>
          <w:tcPr>
            <w:tcW w:w="105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4D7055B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82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7DDF5D3" w14:textId="77777777" w:rsidR="003E239A" w:rsidRDefault="003E239A" w:rsidP="0039328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85" w:type="pct"/>
            <w:tcBorders>
              <w:left w:val="nil"/>
              <w:right w:val="nil"/>
            </w:tcBorders>
            <w:shd w:val="clear" w:color="auto" w:fill="auto"/>
            <w:noWrap/>
          </w:tcPr>
          <w:p w14:paraId="0D657C34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732" w:type="pct"/>
            <w:tcBorders>
              <w:left w:val="nil"/>
              <w:right w:val="nil"/>
            </w:tcBorders>
            <w:shd w:val="clear" w:color="auto" w:fill="auto"/>
            <w:noWrap/>
          </w:tcPr>
          <w:p w14:paraId="454C2D50" w14:textId="77777777" w:rsidR="003E239A" w:rsidRDefault="003E239A" w:rsidP="0039328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3E239A" w14:paraId="02509E43" w14:textId="77777777" w:rsidTr="00393284">
        <w:trPr>
          <w:trHeight w:val="360"/>
        </w:trPr>
        <w:tc>
          <w:tcPr>
            <w:tcW w:w="14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AEB7D9D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0-300</w:t>
            </w:r>
          </w:p>
        </w:tc>
        <w:tc>
          <w:tcPr>
            <w:tcW w:w="10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725BA95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7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[0.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8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AC18394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9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C79B8E8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0.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7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C6285E3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0</w:t>
            </w:r>
          </w:p>
        </w:tc>
      </w:tr>
      <w:tr w:rsidR="003E239A" w14:paraId="0B5208F4" w14:textId="77777777" w:rsidTr="00393284">
        <w:trPr>
          <w:trHeight w:val="360"/>
        </w:trPr>
        <w:tc>
          <w:tcPr>
            <w:tcW w:w="14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CF6442A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&gt;300</w:t>
            </w:r>
          </w:p>
        </w:tc>
        <w:tc>
          <w:tcPr>
            <w:tcW w:w="10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B3A8F38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1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8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9A412EF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4</w:t>
            </w:r>
          </w:p>
        </w:tc>
        <w:tc>
          <w:tcPr>
            <w:tcW w:w="9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3C0A0BB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8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7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3A6BC62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6</w:t>
            </w:r>
          </w:p>
        </w:tc>
      </w:tr>
      <w:tr w:rsidR="003E239A" w14:paraId="6ACE32AC" w14:textId="77777777" w:rsidTr="00393284">
        <w:trPr>
          <w:trHeight w:val="552"/>
        </w:trPr>
        <w:tc>
          <w:tcPr>
            <w:tcW w:w="14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2E6D5B8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eGFR</w:t>
            </w:r>
            <w:proofErr w:type="spellEnd"/>
          </w:p>
          <w:p w14:paraId="0A0F9D70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l/min/1.73m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E050FA7" w14:textId="77777777" w:rsidR="003E239A" w:rsidRDefault="003E239A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D77D9BB" w14:textId="77777777" w:rsidR="003E239A" w:rsidRDefault="003E239A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C976C66" w14:textId="77777777" w:rsidR="003E239A" w:rsidRDefault="003E239A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D677B19" w14:textId="77777777" w:rsidR="003E239A" w:rsidRDefault="003E239A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3E239A" w14:paraId="5715A49E" w14:textId="77777777" w:rsidTr="00393284">
        <w:trPr>
          <w:trHeight w:val="360"/>
        </w:trPr>
        <w:tc>
          <w:tcPr>
            <w:tcW w:w="14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8607605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&gt;90</w:t>
            </w:r>
          </w:p>
        </w:tc>
        <w:tc>
          <w:tcPr>
            <w:tcW w:w="10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5B22F39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8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CF4B746" w14:textId="77777777" w:rsidR="003E239A" w:rsidRDefault="003E239A" w:rsidP="0039328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0FDFD96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7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269ECB1" w14:textId="77777777" w:rsidR="003E239A" w:rsidRDefault="003E239A" w:rsidP="0039328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3E239A" w14:paraId="69C334C1" w14:textId="77777777" w:rsidTr="00393284">
        <w:trPr>
          <w:trHeight w:val="36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FE397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60-90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0E75E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.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A2B04" w14:textId="77777777" w:rsidR="003E239A" w:rsidRDefault="00393284" w:rsidP="00393284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32671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.1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8BA93" w14:textId="77777777" w:rsidR="003E239A" w:rsidRDefault="00393284" w:rsidP="003932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E239A" w14:paraId="0C41A30B" w14:textId="77777777" w:rsidTr="00393284">
        <w:trPr>
          <w:trHeight w:val="36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4BC21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30-60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5CD59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9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94AF7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2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5941B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2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2BD7F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2</w:t>
            </w:r>
          </w:p>
        </w:tc>
      </w:tr>
      <w:tr w:rsidR="003E239A" w14:paraId="0C2E916A" w14:textId="77777777" w:rsidTr="00393284">
        <w:trPr>
          <w:trHeight w:val="36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AED55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15-30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68789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7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17E49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EB724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7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23BA4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</w:tr>
      <w:tr w:rsidR="003E239A" w14:paraId="28BBC62C" w14:textId="77777777" w:rsidTr="00393284">
        <w:trPr>
          <w:trHeight w:val="36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BC8A5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&lt;15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4AFC1" w14:textId="77777777" w:rsidR="003E239A" w:rsidRDefault="00393284" w:rsidP="00393284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1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.7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80280" w14:textId="77777777" w:rsidR="003E239A" w:rsidRDefault="00393284" w:rsidP="00393284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3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84E49" w14:textId="77777777" w:rsidR="003E239A" w:rsidRDefault="00393284" w:rsidP="00393284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.2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7B91F" w14:textId="77777777" w:rsidR="003E239A" w:rsidRDefault="00393284" w:rsidP="00393284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87</w:t>
            </w:r>
          </w:p>
        </w:tc>
      </w:tr>
      <w:tr w:rsidR="003E239A" w14:paraId="12BE2FB1" w14:textId="77777777" w:rsidTr="00393284">
        <w:trPr>
          <w:trHeight w:val="36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15C04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IGO stag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FC830" w14:textId="77777777" w:rsidR="003E239A" w:rsidRDefault="003E239A" w:rsidP="00393284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62C62" w14:textId="77777777" w:rsidR="003E239A" w:rsidRDefault="003E239A" w:rsidP="00393284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FB8E9" w14:textId="77777777" w:rsidR="003E239A" w:rsidRDefault="003E239A" w:rsidP="00393284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541A7" w14:textId="77777777" w:rsidR="003E239A" w:rsidRDefault="003E239A" w:rsidP="00393284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3E239A" w14:paraId="6CCA6862" w14:textId="77777777" w:rsidTr="00393284">
        <w:trPr>
          <w:trHeight w:val="36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4EDAD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4973E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EC086" w14:textId="77777777" w:rsidR="003E239A" w:rsidRDefault="003E239A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73366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4A430" w14:textId="77777777" w:rsidR="003E239A" w:rsidRDefault="003E239A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3E239A" w14:paraId="703A5CDA" w14:textId="77777777" w:rsidTr="00393284">
        <w:trPr>
          <w:trHeight w:val="36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3EC51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Moderate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 xml:space="preserve"> risk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13B88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19409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2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E5E79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000CB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01</w:t>
            </w:r>
          </w:p>
        </w:tc>
      </w:tr>
      <w:tr w:rsidR="003E239A" w14:paraId="5580987C" w14:textId="77777777" w:rsidTr="00393284">
        <w:trPr>
          <w:trHeight w:val="36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3EC9F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High risk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86B01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4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4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FC81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1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9D108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8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54B4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0</w:t>
            </w:r>
          </w:p>
        </w:tc>
      </w:tr>
      <w:tr w:rsidR="003E239A" w14:paraId="630232D2" w14:textId="77777777" w:rsidTr="00393284">
        <w:trPr>
          <w:trHeight w:val="426"/>
        </w:trPr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B8594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ery high risk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992ED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81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;2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7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2F853F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07E469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;2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6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44F48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</w:t>
            </w:r>
          </w:p>
        </w:tc>
      </w:tr>
    </w:tbl>
    <w:p w14:paraId="766C0331" w14:textId="77777777" w:rsidR="003E239A" w:rsidRDefault="00393284" w:rsidP="00393284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proofErr w:type="gramStart"/>
      <w:r>
        <w:rPr>
          <w:rFonts w:ascii="Times New Roman" w:hAnsi="Times New Roman" w:cs="Times New Roman"/>
          <w:kern w:val="0"/>
          <w:sz w:val="20"/>
          <w:szCs w:val="20"/>
          <w:lang w:bidi="ar"/>
        </w:rPr>
        <w:t>a</w:t>
      </w:r>
      <w:proofErr w:type="gramEnd"/>
      <w:r>
        <w:rPr>
          <w:rFonts w:ascii="Times New Roman" w:hAnsi="Times New Roman" w:cs="Times New Roman"/>
          <w:kern w:val="0"/>
          <w:sz w:val="20"/>
          <w:szCs w:val="20"/>
          <w:lang w:bidi="ar"/>
        </w:rPr>
        <w:t xml:space="preserve"> Crude model.</w:t>
      </w:r>
    </w:p>
    <w:p w14:paraId="6D526200" w14:textId="77777777" w:rsidR="003E239A" w:rsidRDefault="00393284" w:rsidP="00393284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proofErr w:type="gramStart"/>
      <w:r>
        <w:rPr>
          <w:rFonts w:ascii="Times New Roman" w:hAnsi="Times New Roman" w:cs="Times New Roman"/>
          <w:kern w:val="0"/>
          <w:sz w:val="20"/>
          <w:szCs w:val="20"/>
          <w:lang w:bidi="ar"/>
        </w:rPr>
        <w:t>b</w:t>
      </w:r>
      <w:proofErr w:type="gramEnd"/>
      <w:r>
        <w:rPr>
          <w:rFonts w:ascii="Times New Roman" w:hAnsi="Times New Roman" w:cs="Times New Roman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  <w:lang w:bidi="ar"/>
        </w:rPr>
        <w:t>Adjusted for gender, age, hypertension, diabetics, LDL</w:t>
      </w:r>
      <w:r>
        <w:rPr>
          <w:rFonts w:ascii="Times New Roman" w:hAnsi="Times New Roman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cs="Times New Roman"/>
          <w:kern w:val="0"/>
          <w:sz w:val="20"/>
          <w:szCs w:val="20"/>
          <w:lang w:bidi="ar"/>
        </w:rPr>
        <w:t xml:space="preserve"> TG</w:t>
      </w:r>
      <w:r>
        <w:rPr>
          <w:rFonts w:ascii="Times New Roman" w:hAnsi="Times New Roman" w:cs="Times New Roman"/>
          <w:kern w:val="0"/>
          <w:sz w:val="20"/>
          <w:szCs w:val="20"/>
          <w:lang w:bidi="ar"/>
        </w:rPr>
        <w:t xml:space="preserve">, CHF, </w:t>
      </w:r>
      <w:r>
        <w:rPr>
          <w:rFonts w:ascii="Times New Roman" w:hAnsi="Times New Roman" w:cs="Times New Roman"/>
          <w:kern w:val="0"/>
          <w:sz w:val="20"/>
          <w:szCs w:val="20"/>
          <w:lang w:bidi="ar"/>
        </w:rPr>
        <w:t>and AHF</w:t>
      </w:r>
      <w:r>
        <w:rPr>
          <w:rFonts w:ascii="Times New Roman" w:hAnsi="Times New Roman" w:cs="Times New Roman"/>
          <w:kern w:val="0"/>
          <w:sz w:val="20"/>
          <w:szCs w:val="20"/>
          <w:lang w:bidi="ar"/>
        </w:rPr>
        <w:t>.</w:t>
      </w:r>
    </w:p>
    <w:p w14:paraId="1C6B6CA3" w14:textId="5F5300BD" w:rsidR="00393284" w:rsidRDefault="00393284" w:rsidP="00393284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kern w:val="0"/>
          <w:sz w:val="20"/>
          <w:szCs w:val="20"/>
          <w:lang w:bidi="ar"/>
        </w:rPr>
        <w:br w:type="page"/>
      </w:r>
    </w:p>
    <w:p w14:paraId="0C868FA4" w14:textId="2E7F5652" w:rsidR="003E239A" w:rsidRDefault="00393284" w:rsidP="0039328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lastRenderedPageBreak/>
        <w:t>Supplemental t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 xml:space="preserve">able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>4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 xml:space="preserve">. Logistic regression models for the association between UACR, </w:t>
      </w:r>
      <w:proofErr w:type="spellStart"/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>eGFR</w:t>
      </w:r>
      <w:proofErr w:type="spellEnd"/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>, KDIGO stage and ACS incidence after adjusting for the CADRADs score</w:t>
      </w:r>
      <w:bookmarkStart w:id="0" w:name="_GoBack"/>
      <w:bookmarkEnd w:id="0"/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81"/>
        <w:gridCol w:w="3082"/>
        <w:gridCol w:w="2359"/>
      </w:tblGrid>
      <w:tr w:rsidR="003E239A" w14:paraId="22C52088" w14:textId="77777777" w:rsidTr="00393284">
        <w:trPr>
          <w:trHeight w:val="426"/>
        </w:trPr>
        <w:tc>
          <w:tcPr>
            <w:tcW w:w="1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4140F3" w14:textId="77777777" w:rsidR="003E239A" w:rsidRDefault="003E239A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6570DC" w14:textId="77777777" w:rsidR="003E239A" w:rsidRDefault="00393284" w:rsidP="0039328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Model </w:t>
            </w:r>
            <w:r>
              <w:rPr>
                <w:rStyle w:val="a4"/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(d)</w:t>
            </w:r>
          </w:p>
        </w:tc>
        <w:tc>
          <w:tcPr>
            <w:tcW w:w="1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A785CE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393284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3E239A" w14:paraId="73DC2738" w14:textId="77777777" w:rsidTr="00393284">
        <w:trPr>
          <w:trHeight w:val="426"/>
        </w:trPr>
        <w:tc>
          <w:tcPr>
            <w:tcW w:w="18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F7DBC12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UACR (mg/g)</w:t>
            </w:r>
          </w:p>
        </w:tc>
        <w:tc>
          <w:tcPr>
            <w:tcW w:w="18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5A5075C" w14:textId="77777777" w:rsidR="003E239A" w:rsidRDefault="003E239A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71821F8" w14:textId="77777777" w:rsidR="003E239A" w:rsidRDefault="003E239A" w:rsidP="0039328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3E239A" w14:paraId="689E2AAB" w14:textId="77777777" w:rsidTr="00393284">
        <w:trPr>
          <w:trHeight w:val="360"/>
        </w:trPr>
        <w:tc>
          <w:tcPr>
            <w:tcW w:w="18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FD9808F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&lt;30</w:t>
            </w:r>
          </w:p>
        </w:tc>
        <w:tc>
          <w:tcPr>
            <w:tcW w:w="18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3625D979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38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514C388" w14:textId="77777777" w:rsidR="003E239A" w:rsidRDefault="003E239A" w:rsidP="0039328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3E239A" w14:paraId="62EACF92" w14:textId="77777777" w:rsidTr="00393284">
        <w:trPr>
          <w:trHeight w:val="360"/>
        </w:trPr>
        <w:tc>
          <w:tcPr>
            <w:tcW w:w="18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6D7E267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0-300</w:t>
            </w:r>
          </w:p>
        </w:tc>
        <w:tc>
          <w:tcPr>
            <w:tcW w:w="18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3153BB1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1.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2.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13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09FF0F0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</w:t>
            </w:r>
          </w:p>
        </w:tc>
      </w:tr>
      <w:tr w:rsidR="003E239A" w14:paraId="254EB6E1" w14:textId="77777777" w:rsidTr="00393284">
        <w:trPr>
          <w:trHeight w:val="360"/>
        </w:trPr>
        <w:tc>
          <w:tcPr>
            <w:tcW w:w="18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52A1091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&gt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00</w:t>
            </w:r>
          </w:p>
        </w:tc>
        <w:tc>
          <w:tcPr>
            <w:tcW w:w="18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9CA8689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0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3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13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997F2EA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6</w:t>
            </w:r>
          </w:p>
        </w:tc>
      </w:tr>
      <w:tr w:rsidR="003E239A" w14:paraId="705BD352" w14:textId="77777777" w:rsidTr="00393284">
        <w:trPr>
          <w:trHeight w:val="552"/>
        </w:trPr>
        <w:tc>
          <w:tcPr>
            <w:tcW w:w="18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7CA8E3C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eGFR</w:t>
            </w:r>
            <w:proofErr w:type="spellEnd"/>
          </w:p>
          <w:p w14:paraId="10BF6BFE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l/min/1.73m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9E9ABC" w14:textId="77777777" w:rsidR="003E239A" w:rsidRDefault="003E239A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1A2DF42" w14:textId="77777777" w:rsidR="003E239A" w:rsidRDefault="003E239A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3E239A" w14:paraId="33E7065C" w14:textId="77777777" w:rsidTr="00393284">
        <w:trPr>
          <w:trHeight w:val="360"/>
        </w:trPr>
        <w:tc>
          <w:tcPr>
            <w:tcW w:w="18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DC6E3A8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&gt;90</w:t>
            </w:r>
          </w:p>
        </w:tc>
        <w:tc>
          <w:tcPr>
            <w:tcW w:w="18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218690B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3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D8289A3" w14:textId="77777777" w:rsidR="003E239A" w:rsidRDefault="003E239A" w:rsidP="0039328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3E239A" w14:paraId="56CED815" w14:textId="77777777" w:rsidTr="00393284">
        <w:trPr>
          <w:trHeight w:val="36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BD096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60-90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DEA2D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D9876" w14:textId="77777777" w:rsidR="003E239A" w:rsidRDefault="00393284" w:rsidP="00393284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E239A" w14:paraId="2F1B40CC" w14:textId="77777777" w:rsidTr="00393284">
        <w:trPr>
          <w:trHeight w:val="36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48926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30-60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E69BE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2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B904A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0</w:t>
            </w:r>
          </w:p>
        </w:tc>
      </w:tr>
      <w:tr w:rsidR="003E239A" w14:paraId="5EDF6C1A" w14:textId="77777777" w:rsidTr="00393284">
        <w:trPr>
          <w:trHeight w:val="36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1AAC0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15-30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05D05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D576B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65</w:t>
            </w:r>
          </w:p>
        </w:tc>
      </w:tr>
      <w:tr w:rsidR="003E239A" w14:paraId="0C7876A6" w14:textId="77777777" w:rsidTr="00393284">
        <w:trPr>
          <w:trHeight w:val="36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2FF2E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&lt;15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46A77" w14:textId="77777777" w:rsidR="003E239A" w:rsidRDefault="00393284" w:rsidP="00393284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[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.5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54081" w14:textId="77777777" w:rsidR="003E239A" w:rsidRDefault="00393284" w:rsidP="00393284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94</w:t>
            </w:r>
          </w:p>
        </w:tc>
      </w:tr>
      <w:tr w:rsidR="003E239A" w14:paraId="124A48C5" w14:textId="77777777" w:rsidTr="00393284">
        <w:trPr>
          <w:trHeight w:val="36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C735C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IGO stage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2349D" w14:textId="77777777" w:rsidR="003E239A" w:rsidRDefault="003E239A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93A9C" w14:textId="77777777" w:rsidR="003E239A" w:rsidRDefault="003E239A" w:rsidP="00393284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3E239A" w14:paraId="423B6A33" w14:textId="77777777" w:rsidTr="00393284">
        <w:trPr>
          <w:trHeight w:val="36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655BA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3A833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86805" w14:textId="77777777" w:rsidR="003E239A" w:rsidRDefault="003E239A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3E239A" w14:paraId="53BC68DD" w14:textId="77777777" w:rsidTr="00393284">
        <w:trPr>
          <w:trHeight w:val="36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5ECF5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Moderate risk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06950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1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2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51B12" w14:textId="77777777" w:rsidR="003E239A" w:rsidRDefault="00393284" w:rsidP="0039328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3E239A" w14:paraId="23993E2E" w14:textId="77777777" w:rsidTr="00393284">
        <w:trPr>
          <w:trHeight w:val="36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FD2A1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High risk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05D5B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.9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[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0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4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A3111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35</w:t>
            </w:r>
          </w:p>
        </w:tc>
      </w:tr>
      <w:tr w:rsidR="003E239A" w14:paraId="720AEAF1" w14:textId="77777777" w:rsidTr="00393284">
        <w:trPr>
          <w:trHeight w:val="426"/>
        </w:trPr>
        <w:tc>
          <w:tcPr>
            <w:tcW w:w="1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F33EDB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ery high risk</w:t>
            </w:r>
          </w:p>
        </w:tc>
        <w:tc>
          <w:tcPr>
            <w:tcW w:w="1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BF30B9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4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[1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;3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D08E4" w14:textId="77777777" w:rsidR="003E239A" w:rsidRDefault="00393284" w:rsidP="00393284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</w:tr>
    </w:tbl>
    <w:p w14:paraId="27E410C5" w14:textId="77777777" w:rsidR="003E239A" w:rsidRDefault="00393284" w:rsidP="00393284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proofErr w:type="gramStart"/>
      <w:r>
        <w:rPr>
          <w:rFonts w:ascii="Times New Roman" w:hAnsi="Times New Roman" w:cs="Times New Roman"/>
          <w:kern w:val="0"/>
          <w:sz w:val="20"/>
          <w:szCs w:val="20"/>
          <w:lang w:bidi="ar"/>
        </w:rPr>
        <w:t>d</w:t>
      </w:r>
      <w:proofErr w:type="gramEnd"/>
      <w:r>
        <w:rPr>
          <w:rFonts w:ascii="Times New Roman" w:hAnsi="Times New Roman" w:cs="Times New Roman"/>
          <w:kern w:val="0"/>
          <w:sz w:val="20"/>
          <w:szCs w:val="20"/>
          <w:lang w:bidi="ar"/>
        </w:rPr>
        <w:t xml:space="preserve"> Adjusted for gender, age, hypertension, diabetics, LDL, TG</w:t>
      </w:r>
      <w:r>
        <w:rPr>
          <w:rFonts w:ascii="Times New Roman" w:hAnsi="Times New Roman" w:cs="Times New Roman"/>
          <w:kern w:val="0"/>
          <w:sz w:val="20"/>
          <w:szCs w:val="20"/>
          <w:lang w:bidi="ar"/>
        </w:rPr>
        <w:t>, AHF, CHF</w:t>
      </w:r>
      <w:r>
        <w:rPr>
          <w:rFonts w:ascii="Times New Roman" w:hAnsi="Times New Roman" w:cs="Times New Roman"/>
          <w:kern w:val="0"/>
          <w:sz w:val="20"/>
          <w:szCs w:val="20"/>
          <w:lang w:bidi="ar"/>
        </w:rPr>
        <w:t xml:space="preserve"> and 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  <w:lang w:bidi="ar"/>
        </w:rPr>
        <w:t>CADRADSscore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  <w:lang w:bidi="ar"/>
        </w:rPr>
        <w:t>.</w:t>
      </w:r>
    </w:p>
    <w:p w14:paraId="74AE9EDB" w14:textId="77777777" w:rsidR="003E239A" w:rsidRDefault="003E239A" w:rsidP="00393284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3E23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JiZTUxNWU2NmZlZDhhNWY5MDcxZmI2Yzc0NWU5OTgifQ=="/>
  </w:docVars>
  <w:rsids>
    <w:rsidRoot w:val="329B6F43"/>
    <w:rsid w:val="00393284"/>
    <w:rsid w:val="003D21B2"/>
    <w:rsid w:val="003E239A"/>
    <w:rsid w:val="005C6ADC"/>
    <w:rsid w:val="037C1244"/>
    <w:rsid w:val="03A367D0"/>
    <w:rsid w:val="041A162E"/>
    <w:rsid w:val="049A5E25"/>
    <w:rsid w:val="04C630A7"/>
    <w:rsid w:val="04ED23F9"/>
    <w:rsid w:val="062736E9"/>
    <w:rsid w:val="068E19BA"/>
    <w:rsid w:val="06E94E42"/>
    <w:rsid w:val="07E95755"/>
    <w:rsid w:val="0AF618DB"/>
    <w:rsid w:val="0BF422BF"/>
    <w:rsid w:val="0C104C1F"/>
    <w:rsid w:val="0CBF26C9"/>
    <w:rsid w:val="0CDB522D"/>
    <w:rsid w:val="0CE75980"/>
    <w:rsid w:val="0D660F9A"/>
    <w:rsid w:val="0E1B2033"/>
    <w:rsid w:val="0EA0672E"/>
    <w:rsid w:val="0F7D4509"/>
    <w:rsid w:val="107F2524"/>
    <w:rsid w:val="11A249A7"/>
    <w:rsid w:val="11A75C48"/>
    <w:rsid w:val="11E20E0C"/>
    <w:rsid w:val="120C1C8C"/>
    <w:rsid w:val="123478B9"/>
    <w:rsid w:val="12E2233F"/>
    <w:rsid w:val="130D010A"/>
    <w:rsid w:val="132F6B1C"/>
    <w:rsid w:val="15761F97"/>
    <w:rsid w:val="15D32F45"/>
    <w:rsid w:val="17984446"/>
    <w:rsid w:val="17D80CE7"/>
    <w:rsid w:val="19FD4A34"/>
    <w:rsid w:val="1A1168AB"/>
    <w:rsid w:val="1A1B01D0"/>
    <w:rsid w:val="1A2758F9"/>
    <w:rsid w:val="1A9544D2"/>
    <w:rsid w:val="1AA03612"/>
    <w:rsid w:val="1C640D9B"/>
    <w:rsid w:val="1DAD49C3"/>
    <w:rsid w:val="1FC57DA2"/>
    <w:rsid w:val="20713A86"/>
    <w:rsid w:val="21366A7E"/>
    <w:rsid w:val="218E5D4F"/>
    <w:rsid w:val="227E107E"/>
    <w:rsid w:val="22E70030"/>
    <w:rsid w:val="22E744D4"/>
    <w:rsid w:val="230865AC"/>
    <w:rsid w:val="24F75F20"/>
    <w:rsid w:val="25483AE1"/>
    <w:rsid w:val="26773DC1"/>
    <w:rsid w:val="26E34FB2"/>
    <w:rsid w:val="27BD1CA7"/>
    <w:rsid w:val="28CD5F1A"/>
    <w:rsid w:val="29802F8C"/>
    <w:rsid w:val="29F55728"/>
    <w:rsid w:val="2AE13EFE"/>
    <w:rsid w:val="2E3D58F0"/>
    <w:rsid w:val="2F897353"/>
    <w:rsid w:val="301D6BAD"/>
    <w:rsid w:val="30FD4EC2"/>
    <w:rsid w:val="315076E8"/>
    <w:rsid w:val="318377FC"/>
    <w:rsid w:val="322350C9"/>
    <w:rsid w:val="327E7BFA"/>
    <w:rsid w:val="329B6F43"/>
    <w:rsid w:val="32B52D25"/>
    <w:rsid w:val="32EB591A"/>
    <w:rsid w:val="330662B0"/>
    <w:rsid w:val="334B63B9"/>
    <w:rsid w:val="359A3628"/>
    <w:rsid w:val="39754AB6"/>
    <w:rsid w:val="39AE31FE"/>
    <w:rsid w:val="3B5D312D"/>
    <w:rsid w:val="3C0E61D6"/>
    <w:rsid w:val="3C756255"/>
    <w:rsid w:val="3CB44FCF"/>
    <w:rsid w:val="3DBA0EE7"/>
    <w:rsid w:val="3E263CAA"/>
    <w:rsid w:val="3E304B29"/>
    <w:rsid w:val="3EC84D62"/>
    <w:rsid w:val="3F827606"/>
    <w:rsid w:val="40905D53"/>
    <w:rsid w:val="41391F47"/>
    <w:rsid w:val="413E3084"/>
    <w:rsid w:val="42005304"/>
    <w:rsid w:val="45536ABE"/>
    <w:rsid w:val="45CC3389"/>
    <w:rsid w:val="468E6891"/>
    <w:rsid w:val="47003456"/>
    <w:rsid w:val="473C62ED"/>
    <w:rsid w:val="47794E4B"/>
    <w:rsid w:val="494B323D"/>
    <w:rsid w:val="49D7054F"/>
    <w:rsid w:val="4B5005B9"/>
    <w:rsid w:val="4BC92119"/>
    <w:rsid w:val="4BE90438"/>
    <w:rsid w:val="4C15535E"/>
    <w:rsid w:val="4CD6689C"/>
    <w:rsid w:val="4D9D2CC9"/>
    <w:rsid w:val="4F2558B8"/>
    <w:rsid w:val="4FC7696F"/>
    <w:rsid w:val="509E3B74"/>
    <w:rsid w:val="50A56CB1"/>
    <w:rsid w:val="51553B53"/>
    <w:rsid w:val="517A013D"/>
    <w:rsid w:val="51F53C68"/>
    <w:rsid w:val="53A5346C"/>
    <w:rsid w:val="54446FC0"/>
    <w:rsid w:val="547C0049"/>
    <w:rsid w:val="54C905DB"/>
    <w:rsid w:val="555C7B5A"/>
    <w:rsid w:val="55805F3E"/>
    <w:rsid w:val="55C73B6D"/>
    <w:rsid w:val="55F935FB"/>
    <w:rsid w:val="56F02C50"/>
    <w:rsid w:val="58451857"/>
    <w:rsid w:val="59E32FEB"/>
    <w:rsid w:val="5A0F7891"/>
    <w:rsid w:val="5AA955EF"/>
    <w:rsid w:val="5B423BDA"/>
    <w:rsid w:val="5BC15CFC"/>
    <w:rsid w:val="5C735EB5"/>
    <w:rsid w:val="5E510478"/>
    <w:rsid w:val="5E803916"/>
    <w:rsid w:val="5EFD0600"/>
    <w:rsid w:val="5F27742B"/>
    <w:rsid w:val="5FA356FB"/>
    <w:rsid w:val="5FC52ECB"/>
    <w:rsid w:val="6034779D"/>
    <w:rsid w:val="616E1341"/>
    <w:rsid w:val="623E6F65"/>
    <w:rsid w:val="62B73743"/>
    <w:rsid w:val="63422A85"/>
    <w:rsid w:val="6509385A"/>
    <w:rsid w:val="65AB4E9E"/>
    <w:rsid w:val="66246472"/>
    <w:rsid w:val="667C6A4B"/>
    <w:rsid w:val="66AD46B9"/>
    <w:rsid w:val="67446DCC"/>
    <w:rsid w:val="67835DC8"/>
    <w:rsid w:val="6A9E4A45"/>
    <w:rsid w:val="6D3451EC"/>
    <w:rsid w:val="6E8E4DD0"/>
    <w:rsid w:val="6EC16F54"/>
    <w:rsid w:val="6F7B6FC4"/>
    <w:rsid w:val="700E61C9"/>
    <w:rsid w:val="70904E30"/>
    <w:rsid w:val="710F4C54"/>
    <w:rsid w:val="71BB5EDC"/>
    <w:rsid w:val="72640322"/>
    <w:rsid w:val="72861E86"/>
    <w:rsid w:val="728C6806"/>
    <w:rsid w:val="72A96CBE"/>
    <w:rsid w:val="730B4C41"/>
    <w:rsid w:val="730F1287"/>
    <w:rsid w:val="73974727"/>
    <w:rsid w:val="73BF3A31"/>
    <w:rsid w:val="75145F07"/>
    <w:rsid w:val="76312C11"/>
    <w:rsid w:val="778D20C9"/>
    <w:rsid w:val="7790745B"/>
    <w:rsid w:val="77DC6BAC"/>
    <w:rsid w:val="781A1483"/>
    <w:rsid w:val="79116D2A"/>
    <w:rsid w:val="799534B7"/>
    <w:rsid w:val="79A4194C"/>
    <w:rsid w:val="7A560C6E"/>
    <w:rsid w:val="7AC878BC"/>
    <w:rsid w:val="7C37539F"/>
    <w:rsid w:val="7CDC31AB"/>
    <w:rsid w:val="7CF25645"/>
    <w:rsid w:val="7DE37223"/>
    <w:rsid w:val="7DE60785"/>
    <w:rsid w:val="7E525E1A"/>
    <w:rsid w:val="7F645E05"/>
    <w:rsid w:val="7F9E1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F7066B5-4B24-42A1-AA88-054884901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Strong"/>
    <w:basedOn w:val="a0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482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j</dc:creator>
  <cp:lastModifiedBy>admin</cp:lastModifiedBy>
  <cp:revision>2</cp:revision>
  <dcterms:created xsi:type="dcterms:W3CDTF">2024-11-01T12:36:00Z</dcterms:created>
  <dcterms:modified xsi:type="dcterms:W3CDTF">2025-02-24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E39DF8782DBB4AB8AB69067A8155E02F_11</vt:lpwstr>
  </property>
  <property fmtid="{D5CDD505-2E9C-101B-9397-08002B2CF9AE}" pid="4" name="KSOTemplateDocerSaveRecord">
    <vt:lpwstr>eyJoZGlkIjoiYmJiZTUxNWU2NmZlZDhhNWY5MDcxZmI2Yzc0NWU5OTgifQ==</vt:lpwstr>
  </property>
</Properties>
</file>